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500"/>
        <w:gridCol w:w="600"/>
        <w:gridCol w:w="220"/>
        <w:gridCol w:w="600"/>
        <w:gridCol w:w="196"/>
        <w:gridCol w:w="600"/>
        <w:gridCol w:w="220"/>
        <w:gridCol w:w="600"/>
        <w:gridCol w:w="196"/>
        <w:gridCol w:w="630"/>
        <w:gridCol w:w="220"/>
        <w:gridCol w:w="728"/>
        <w:gridCol w:w="185"/>
      </w:tblGrid>
      <w:tr w:rsidR="000E66FE" w:rsidTr="00A605A4">
        <w:trPr>
          <w:gridAfter w:val="1"/>
          <w:wAfter w:w="185" w:type="dxa"/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3149" w:rsidP="007B3BF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S</w:t>
            </w:r>
            <w:r w:rsidR="00541D6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1</w:t>
            </w:r>
            <w:r w:rsidR="00EC065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="000E66F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Tabl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E66FE" w:rsidTr="00A605A4">
        <w:trPr>
          <w:trHeight w:val="225"/>
        </w:trPr>
        <w:tc>
          <w:tcPr>
            <w:tcW w:w="67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evels of selecte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ylipin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 plasma from </w:t>
            </w:r>
            <w:r w:rsidR="00916B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57BL/6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T, mEH KO and sEH KO mic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402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ml 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H KO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H KO 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poxygenas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 of arachidonic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6 E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9C6B6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9C6B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 w:rsidP="002A77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9C6B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 w:rsidP="009C6B6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9 E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A77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2A77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12 E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,15 E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***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poxygenas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 of linoleic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,10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poM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0***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,13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poM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B24AEB" w:rsidP="00B24A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0E66F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0***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oxide hydrola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,6 DHE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7A41B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A41B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*</w:t>
            </w:r>
            <w:r w:rsidR="00891942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2A7787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9 DH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9C6B6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7A41B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A41B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 w:rsidP="002A77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7A41B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7A41B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A7787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9C6B6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9C6B6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C6B66">
              <w:rPr>
                <w:rFonts w:ascii="Arial" w:hAnsi="Arial" w:cs="Arial"/>
                <w:color w:val="000000"/>
                <w:sz w:val="16"/>
                <w:szCs w:val="16"/>
              </w:rPr>
              <w:t>12*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12 DH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7A41B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A41B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,15 DHE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7A41B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7A41B6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***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,10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HOM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6</w:t>
            </w:r>
            <w:r w:rsidR="00B24AE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B24A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="00B24AE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7A41B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  <w:r w:rsidR="000E66FE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2,13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HOM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</w:t>
            </w:r>
            <w:r w:rsidR="00B24AEB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B24AEB" w:rsidP="00B24AE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0E66F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7A41B6" w:rsidP="00B24A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***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ω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hydroxylas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taboli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HE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A94F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A94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A94F8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A94F8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A94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A94F8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DC058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C0588"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A94F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A94F8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poxygenase metaboli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f arachidonic ac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-HE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-HE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 w:rsidR="00B24AE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HE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 w:rsidP="00B24A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</w:t>
            </w:r>
            <w:r w:rsidR="00B24AE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HE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vAlign w:val="center"/>
            <w:hideMark/>
          </w:tcPr>
          <w:p w:rsidR="000E66FE" w:rsidRDefault="000E66FE">
            <w:pPr>
              <w:rPr>
                <w:sz w:val="20"/>
                <w:szCs w:val="20"/>
              </w:rPr>
            </w:pPr>
          </w:p>
        </w:tc>
      </w:tr>
      <w:tr w:rsidR="000E66FE" w:rsidTr="00A605A4">
        <w:trPr>
          <w:trHeight w:val="225"/>
        </w:trPr>
        <w:tc>
          <w:tcPr>
            <w:tcW w:w="67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 w:rsidP="00541D6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an values 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EM are given. 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quals 5 for all genotypes and metabolites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E66FE" w:rsidTr="00A605A4">
        <w:trPr>
          <w:trHeight w:val="225"/>
        </w:trPr>
        <w:tc>
          <w:tcPr>
            <w:tcW w:w="764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ean values of mEH KO and sEH KO metabolites were compared to the respective WT metabolite. </w:t>
            </w:r>
          </w:p>
        </w:tc>
      </w:tr>
      <w:tr w:rsidR="000E66FE" w:rsidTr="00A605A4">
        <w:trPr>
          <w:trHeight w:val="225"/>
        </w:trPr>
        <w:tc>
          <w:tcPr>
            <w:tcW w:w="764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erisks indicate the significant differences obtained from these comparisons, using a</w:t>
            </w:r>
          </w:p>
        </w:tc>
      </w:tr>
      <w:tr w:rsidR="000E66FE" w:rsidTr="00A605A4">
        <w:trPr>
          <w:trHeight w:val="225"/>
        </w:trPr>
        <w:tc>
          <w:tcPr>
            <w:tcW w:w="764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66FE" w:rsidRDefault="000E66FE" w:rsidP="000E314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-way ANOWA followed b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unnett'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u</w:t>
            </w:r>
            <w:r w:rsidR="000E3149">
              <w:rPr>
                <w:rFonts w:ascii="Arial" w:hAnsi="Arial" w:cs="Arial"/>
                <w:color w:val="000000"/>
                <w:sz w:val="16"/>
                <w:szCs w:val="16"/>
              </w:rPr>
              <w:t>ltiple Comparison test. p&lt;0.05*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&lt;0.01**</w:t>
            </w:r>
            <w:r w:rsidR="000E314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&lt;0.001***</w:t>
            </w:r>
            <w:r w:rsidR="000E314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BC6122" w:rsidRDefault="00BC6122"/>
    <w:sectPr w:rsidR="00BC6122" w:rsidSect="00975C13">
      <w:pgSz w:w="11907" w:h="16839" w:code="9"/>
      <w:pgMar w:top="851" w:right="1797" w:bottom="851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6FE"/>
    <w:rsid w:val="000C6BA2"/>
    <w:rsid w:val="000E3149"/>
    <w:rsid w:val="000E66FE"/>
    <w:rsid w:val="002A7787"/>
    <w:rsid w:val="00383CA6"/>
    <w:rsid w:val="004110A8"/>
    <w:rsid w:val="00464791"/>
    <w:rsid w:val="00541D6A"/>
    <w:rsid w:val="0062589A"/>
    <w:rsid w:val="006F1865"/>
    <w:rsid w:val="00745721"/>
    <w:rsid w:val="007A2F96"/>
    <w:rsid w:val="007A41B6"/>
    <w:rsid w:val="007A6661"/>
    <w:rsid w:val="007B3BF4"/>
    <w:rsid w:val="00891942"/>
    <w:rsid w:val="008F2BF6"/>
    <w:rsid w:val="00916B48"/>
    <w:rsid w:val="00975C13"/>
    <w:rsid w:val="009C6B66"/>
    <w:rsid w:val="00A605A4"/>
    <w:rsid w:val="00A81DC0"/>
    <w:rsid w:val="00A94F87"/>
    <w:rsid w:val="00B24AEB"/>
    <w:rsid w:val="00B25F20"/>
    <w:rsid w:val="00BC6122"/>
    <w:rsid w:val="00BD1988"/>
    <w:rsid w:val="00C0779D"/>
    <w:rsid w:val="00CA558C"/>
    <w:rsid w:val="00DC0588"/>
    <w:rsid w:val="00EC0655"/>
    <w:rsid w:val="00F4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F68CC.dotm</Template>
  <TotalTime>0</TotalTime>
  <Pages>1</Pages>
  <Words>28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orowsky</dc:creator>
  <cp:lastModifiedBy>Anne Morowsky</cp:lastModifiedBy>
  <cp:revision>2</cp:revision>
  <cp:lastPrinted>2017-08-13T14:23:00Z</cp:lastPrinted>
  <dcterms:created xsi:type="dcterms:W3CDTF">2017-09-26T11:16:00Z</dcterms:created>
  <dcterms:modified xsi:type="dcterms:W3CDTF">2017-09-26T11:16:00Z</dcterms:modified>
</cp:coreProperties>
</file>